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2449" w:tblpY="901"/>
        <w:tblW w:w="74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6"/>
        <w:gridCol w:w="1730"/>
        <w:gridCol w:w="2958"/>
      </w:tblGrid>
      <w:tr w:rsidR="003A04C1" w:rsidRPr="00D2442A" w14:paraId="778E5159" w14:textId="77777777" w:rsidTr="003A04C1">
        <w:trPr>
          <w:trHeight w:val="204"/>
        </w:trPr>
        <w:tc>
          <w:tcPr>
            <w:tcW w:w="742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75C188" w14:textId="77777777" w:rsidR="003A04C1" w:rsidRPr="00D2442A" w:rsidRDefault="003A04C1" w:rsidP="003A04C1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442A">
              <w:rPr>
                <w:b/>
                <w:color w:val="000000" w:themeColor="text1"/>
              </w:rPr>
              <w:t xml:space="preserve">Table </w:t>
            </w:r>
            <w:r>
              <w:rPr>
                <w:b/>
                <w:color w:val="000000" w:themeColor="text1"/>
              </w:rPr>
              <w:t>S</w:t>
            </w:r>
            <w:r w:rsidRPr="00D2442A">
              <w:rPr>
                <w:b/>
                <w:color w:val="000000" w:themeColor="text1"/>
              </w:rPr>
              <w:t>1. Antibodies used in this study</w:t>
            </w:r>
          </w:p>
        </w:tc>
      </w:tr>
      <w:tr w:rsidR="003A04C1" w:rsidRPr="00D2442A" w14:paraId="0B2B20F8" w14:textId="77777777" w:rsidTr="003A04C1">
        <w:trPr>
          <w:trHeight w:val="204"/>
        </w:trPr>
        <w:tc>
          <w:tcPr>
            <w:tcW w:w="2736" w:type="dxa"/>
            <w:shd w:val="clear" w:color="auto" w:fill="auto"/>
            <w:noWrap/>
            <w:vAlign w:val="bottom"/>
          </w:tcPr>
          <w:p w14:paraId="29D3C675" w14:textId="77777777" w:rsidR="003A04C1" w:rsidRPr="00D2442A" w:rsidRDefault="003A04C1" w:rsidP="003A04C1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Antibody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3C714B8C" w14:textId="77777777" w:rsidR="003A04C1" w:rsidRPr="00D2442A" w:rsidRDefault="003A04C1" w:rsidP="003A04C1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Cat # 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616C19EA" w14:textId="77777777" w:rsidR="003A04C1" w:rsidRPr="00D2442A" w:rsidRDefault="003A04C1" w:rsidP="003A04C1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 xml:space="preserve">Vender </w:t>
            </w:r>
          </w:p>
        </w:tc>
      </w:tr>
      <w:tr w:rsidR="003A04C1" w:rsidRPr="00D2442A" w14:paraId="3CB356F4" w14:textId="77777777" w:rsidTr="003A04C1">
        <w:trPr>
          <w:trHeight w:val="204"/>
        </w:trPr>
        <w:tc>
          <w:tcPr>
            <w:tcW w:w="2736" w:type="dxa"/>
            <w:shd w:val="clear" w:color="auto" w:fill="auto"/>
            <w:noWrap/>
            <w:vAlign w:val="bottom"/>
          </w:tcPr>
          <w:p w14:paraId="109C8058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E-BP1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5EF476ED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9452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63833C76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ell Signaling Technology </w:t>
            </w:r>
          </w:p>
        </w:tc>
      </w:tr>
      <w:tr w:rsidR="003A04C1" w:rsidRPr="00D2442A" w14:paraId="05CA868B" w14:textId="77777777" w:rsidTr="003A04C1">
        <w:trPr>
          <w:trHeight w:val="204"/>
        </w:trPr>
        <w:tc>
          <w:tcPr>
            <w:tcW w:w="2736" w:type="dxa"/>
            <w:shd w:val="clear" w:color="auto" w:fill="auto"/>
            <w:noWrap/>
            <w:vAlign w:val="bottom"/>
          </w:tcPr>
          <w:p w14:paraId="471BB18C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ACC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0C7718B6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3662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4FFBB138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ell Signaling Technology </w:t>
            </w:r>
          </w:p>
        </w:tc>
      </w:tr>
      <w:tr w:rsidR="003A04C1" w:rsidRPr="00D2442A" w14:paraId="231BB058" w14:textId="77777777" w:rsidTr="003A04C1">
        <w:trPr>
          <w:trHeight w:val="204"/>
        </w:trPr>
        <w:tc>
          <w:tcPr>
            <w:tcW w:w="2736" w:type="dxa"/>
            <w:shd w:val="clear" w:color="auto" w:fill="auto"/>
            <w:noWrap/>
            <w:vAlign w:val="bottom"/>
          </w:tcPr>
          <w:p w14:paraId="459823C4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Akt1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78A0E28D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c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-5298 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4F203EF2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anta Cruz Biotechnology </w:t>
            </w:r>
          </w:p>
        </w:tc>
      </w:tr>
      <w:tr w:rsidR="003A04C1" w:rsidRPr="00D2442A" w14:paraId="32F7DC21" w14:textId="77777777" w:rsidTr="003A04C1">
        <w:trPr>
          <w:trHeight w:val="204"/>
        </w:trPr>
        <w:tc>
          <w:tcPr>
            <w:tcW w:w="2736" w:type="dxa"/>
            <w:shd w:val="clear" w:color="auto" w:fill="auto"/>
            <w:noWrap/>
            <w:vAlign w:val="bottom"/>
          </w:tcPr>
          <w:p w14:paraId="7848DF0E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AMPKα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1EA21A0B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5831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4BCDD882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ell Signaling Technology </w:t>
            </w:r>
          </w:p>
        </w:tc>
      </w:tr>
      <w:tr w:rsidR="003A04C1" w:rsidRPr="00D2442A" w14:paraId="670DA9BE" w14:textId="77777777" w:rsidTr="003A04C1">
        <w:trPr>
          <w:trHeight w:val="204"/>
        </w:trPr>
        <w:tc>
          <w:tcPr>
            <w:tcW w:w="2736" w:type="dxa"/>
            <w:shd w:val="clear" w:color="auto" w:fill="auto"/>
            <w:noWrap/>
            <w:vAlign w:val="bottom"/>
          </w:tcPr>
          <w:p w14:paraId="69C49CDA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Bnip3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36C2403F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c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-56167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55277DB0" w14:textId="77777777" w:rsidR="003A04C1" w:rsidRPr="00D2442A" w:rsidRDefault="003A04C1" w:rsidP="003A04C1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</w:tr>
      <w:tr w:rsidR="003A04C1" w:rsidRPr="00D2442A" w14:paraId="0BC2817C" w14:textId="77777777" w:rsidTr="003A04C1">
        <w:trPr>
          <w:trHeight w:val="204"/>
        </w:trPr>
        <w:tc>
          <w:tcPr>
            <w:tcW w:w="2736" w:type="dxa"/>
            <w:shd w:val="clear" w:color="auto" w:fill="auto"/>
            <w:noWrap/>
            <w:vAlign w:val="bottom"/>
          </w:tcPr>
          <w:p w14:paraId="1235D1F1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demethyl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-PP2A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35C3BDF4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c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-13601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315B0458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</w:tr>
      <w:tr w:rsidR="003A04C1" w:rsidRPr="00D2442A" w14:paraId="48E486C6" w14:textId="77777777" w:rsidTr="003A04C1">
        <w:trPr>
          <w:trHeight w:val="204"/>
        </w:trPr>
        <w:tc>
          <w:tcPr>
            <w:tcW w:w="2736" w:type="dxa"/>
            <w:shd w:val="clear" w:color="auto" w:fill="auto"/>
            <w:noWrap/>
            <w:vAlign w:val="bottom"/>
          </w:tcPr>
          <w:p w14:paraId="3FEE1989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FLAG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2C566C0C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F3165 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0A7BC295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igma </w:t>
            </w:r>
          </w:p>
        </w:tc>
      </w:tr>
      <w:tr w:rsidR="003A04C1" w:rsidRPr="00D2442A" w14:paraId="65419EB4" w14:textId="77777777" w:rsidTr="003A04C1">
        <w:trPr>
          <w:trHeight w:val="204"/>
        </w:trPr>
        <w:tc>
          <w:tcPr>
            <w:tcW w:w="2736" w:type="dxa"/>
            <w:shd w:val="clear" w:color="auto" w:fill="auto"/>
            <w:noWrap/>
            <w:vAlign w:val="bottom"/>
          </w:tcPr>
          <w:p w14:paraId="02134010" w14:textId="77777777" w:rsidR="003A04C1" w:rsidRPr="003A04C1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A04C1">
              <w:rPr>
                <w:rFonts w:eastAsia="Times New Roman"/>
                <w:color w:val="000000" w:themeColor="text1"/>
                <w:sz w:val="20"/>
                <w:szCs w:val="20"/>
              </w:rPr>
              <w:t>FOXO3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378D4908" w14:textId="77777777" w:rsidR="003A04C1" w:rsidRPr="003A04C1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sc</w:t>
            </w:r>
            <w:proofErr w:type="gramEnd"/>
            <w:r w:rsidRPr="003A04C1">
              <w:rPr>
                <w:sz w:val="20"/>
                <w:szCs w:val="20"/>
              </w:rPr>
              <w:t>-48348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4237799F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</w:tr>
      <w:tr w:rsidR="003A04C1" w:rsidRPr="00D2442A" w14:paraId="6AEA453C" w14:textId="77777777" w:rsidTr="003A04C1">
        <w:trPr>
          <w:trHeight w:val="204"/>
        </w:trPr>
        <w:tc>
          <w:tcPr>
            <w:tcW w:w="2736" w:type="dxa"/>
            <w:shd w:val="clear" w:color="auto" w:fill="auto"/>
            <w:noWrap/>
            <w:vAlign w:val="bottom"/>
          </w:tcPr>
          <w:p w14:paraId="21724658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38016779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c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-32233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28EB6E11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</w:tr>
      <w:tr w:rsidR="003A04C1" w:rsidRPr="00D2442A" w14:paraId="14BC1D93" w14:textId="77777777" w:rsidTr="003A04C1">
        <w:trPr>
          <w:trHeight w:val="204"/>
        </w:trPr>
        <w:tc>
          <w:tcPr>
            <w:tcW w:w="2736" w:type="dxa"/>
            <w:shd w:val="clear" w:color="auto" w:fill="auto"/>
            <w:noWrap/>
            <w:vAlign w:val="bottom"/>
          </w:tcPr>
          <w:p w14:paraId="386EFE71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HIF-1α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15240168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c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-53546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2156A9C8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</w:tr>
      <w:tr w:rsidR="003A04C1" w:rsidRPr="00D2442A" w14:paraId="6A4EA0B5" w14:textId="77777777" w:rsidTr="003A04C1">
        <w:trPr>
          <w:trHeight w:val="204"/>
        </w:trPr>
        <w:tc>
          <w:tcPr>
            <w:tcW w:w="2736" w:type="dxa"/>
            <w:shd w:val="clear" w:color="auto" w:fill="auto"/>
            <w:noWrap/>
            <w:vAlign w:val="bottom"/>
          </w:tcPr>
          <w:p w14:paraId="0FC7418F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mLST8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6A2AC46B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A21973 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05BE22ED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GenWay</w:t>
            </w:r>
            <w:proofErr w:type="spell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Biotech </w:t>
            </w:r>
          </w:p>
        </w:tc>
      </w:tr>
      <w:tr w:rsidR="003A04C1" w:rsidRPr="00D2442A" w14:paraId="05D53D40" w14:textId="77777777" w:rsidTr="003A04C1">
        <w:trPr>
          <w:trHeight w:val="204"/>
        </w:trPr>
        <w:tc>
          <w:tcPr>
            <w:tcW w:w="2736" w:type="dxa"/>
            <w:shd w:val="clear" w:color="auto" w:fill="auto"/>
            <w:noWrap/>
            <w:vAlign w:val="bottom"/>
          </w:tcPr>
          <w:p w14:paraId="65782BF3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mTOR</w:t>
            </w:r>
            <w:proofErr w:type="spellEnd"/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4E3AEE35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2972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45D1346E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ell Signaling Technology </w:t>
            </w:r>
          </w:p>
        </w:tc>
      </w:tr>
      <w:tr w:rsidR="003A04C1" w:rsidRPr="00D2442A" w14:paraId="36B0AD09" w14:textId="77777777" w:rsidTr="003A04C1">
        <w:trPr>
          <w:trHeight w:val="204"/>
        </w:trPr>
        <w:tc>
          <w:tcPr>
            <w:tcW w:w="2736" w:type="dxa"/>
            <w:shd w:val="clear" w:color="auto" w:fill="auto"/>
            <w:noWrap/>
            <w:vAlign w:val="bottom"/>
          </w:tcPr>
          <w:p w14:paraId="609B7932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mTOR</w:t>
            </w:r>
            <w:proofErr w:type="spellEnd"/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N-19) (IP)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47854ECD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c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-1549 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602CEDEE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anta Cruz Biotechnology </w:t>
            </w:r>
          </w:p>
        </w:tc>
      </w:tr>
      <w:tr w:rsidR="003A04C1" w:rsidRPr="00D2442A" w14:paraId="4DDF6133" w14:textId="77777777" w:rsidTr="003A04C1">
        <w:trPr>
          <w:trHeight w:val="204"/>
        </w:trPr>
        <w:tc>
          <w:tcPr>
            <w:tcW w:w="2736" w:type="dxa"/>
            <w:shd w:val="clear" w:color="auto" w:fill="auto"/>
            <w:noWrap/>
            <w:vAlign w:val="bottom"/>
          </w:tcPr>
          <w:p w14:paraId="32EB097D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Normal Goat </w:t>
            </w:r>
            <w:proofErr w:type="spell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IgG</w:t>
            </w:r>
            <w:proofErr w:type="spell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(IP)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7DD7C45E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c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-2028 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599540AF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anta Cruz Biotechnology </w:t>
            </w:r>
          </w:p>
        </w:tc>
      </w:tr>
      <w:tr w:rsidR="003A04C1" w:rsidRPr="00D2442A" w14:paraId="6411DA21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0DA0C363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-4E-BP1 (S65)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6B7468FB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9451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6BEC51FA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ell Signaling Technology </w:t>
            </w:r>
          </w:p>
        </w:tc>
      </w:tr>
      <w:tr w:rsidR="003A04C1" w:rsidRPr="00D2442A" w14:paraId="31CB252B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1BEA1D00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-4E-BP1 (T37/46)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7F6749E2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2855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388A6ED8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ell Signaling Technology </w:t>
            </w:r>
          </w:p>
        </w:tc>
      </w:tr>
      <w:tr w:rsidR="003A04C1" w:rsidRPr="00D2442A" w14:paraId="37904354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595DAE26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-4E-BP1 (T70)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79EEC53D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9455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5811A268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ell Signaling Technology </w:t>
            </w:r>
          </w:p>
        </w:tc>
      </w:tr>
      <w:tr w:rsidR="003A04C1" w:rsidRPr="00D2442A" w14:paraId="4958B783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3473B54C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-ACC (S79)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55FEFEE6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3661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328592AD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ell Signaling Technology </w:t>
            </w:r>
          </w:p>
        </w:tc>
      </w:tr>
      <w:tr w:rsidR="003A04C1" w:rsidRPr="00D2442A" w14:paraId="78B5B245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6B84ED0F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-Akt1 (S473)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65875BCC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4051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14D98AFC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ell Signaling Technology </w:t>
            </w:r>
          </w:p>
        </w:tc>
      </w:tr>
      <w:tr w:rsidR="003A04C1" w:rsidRPr="00D2442A" w14:paraId="18EC73B6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6D850144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-Akt1 (T308)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228E85D1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9275L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50B05CFF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</w:tr>
      <w:tr w:rsidR="003A04C1" w:rsidRPr="00D2442A" w14:paraId="54389620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421FD520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-AMPKα (T172)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5A3FF574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2535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62B85242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ell Signaling Technology </w:t>
            </w:r>
          </w:p>
        </w:tc>
      </w:tr>
      <w:tr w:rsidR="003A04C1" w:rsidRPr="00D2442A" w14:paraId="0DC0F6CF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19E435E6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eastAsia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>
              <w:rPr>
                <w:rFonts w:eastAsia="Times New Roman"/>
                <w:color w:val="000000" w:themeColor="text1"/>
                <w:sz w:val="20"/>
                <w:szCs w:val="20"/>
              </w:rPr>
              <w:t>-FOXO3 (S413)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62F47E16" w14:textId="77777777" w:rsidR="003A04C1" w:rsidRPr="003A04C1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A04C1">
              <w:rPr>
                <w:sz w:val="20"/>
                <w:szCs w:val="20"/>
              </w:rPr>
              <w:t>8174S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58960169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</w:tr>
      <w:tr w:rsidR="003A04C1" w:rsidRPr="00D2442A" w14:paraId="4C28FA40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3EC918A0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PP2Aα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43C27928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610556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16AED4DE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BD Transduction Laboratories</w:t>
            </w:r>
          </w:p>
        </w:tc>
      </w:tr>
      <w:tr w:rsidR="003A04C1" w:rsidRPr="00D2442A" w14:paraId="3985FC99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5B154C87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-PP2A 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(Y307)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5B25CABB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c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-271903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53DF5328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</w:tr>
      <w:tr w:rsidR="003A04C1" w:rsidRPr="00D2442A" w14:paraId="0E99E39B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643855F7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-raptor (S792)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6046E382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2083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1A92D8F5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ell Signaling Technology </w:t>
            </w:r>
          </w:p>
        </w:tc>
      </w:tr>
      <w:tr w:rsidR="003A04C1" w:rsidRPr="00D2442A" w14:paraId="6E6250A6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40BD786A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RAS40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3FC162CF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2610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78F8730A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ell Signaling Technology </w:t>
            </w:r>
          </w:p>
        </w:tc>
      </w:tr>
      <w:tr w:rsidR="003A04C1" w:rsidRPr="00D2442A" w14:paraId="77FD7D0A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4CBCE09F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-S6 (S235/236)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05021865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2211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3C6E8BFF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ell Signaling Technology </w:t>
            </w:r>
          </w:p>
        </w:tc>
      </w:tr>
      <w:tr w:rsidR="003A04C1" w:rsidRPr="00D2442A" w14:paraId="58C19286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52B2ECCE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-S6K1 (T389)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35338490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9206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1471471B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ell Signaling Technology </w:t>
            </w:r>
          </w:p>
        </w:tc>
      </w:tr>
      <w:tr w:rsidR="003A04C1" w:rsidRPr="00D2442A" w14:paraId="13B61DE3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151F15F8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-TSC2 (T1387)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649A8529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5584S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16F36D55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</w:tr>
      <w:tr w:rsidR="003A04C1" w:rsidRPr="00D2442A" w14:paraId="6EBC123E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4CA5564B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Raptor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7DEC6A5C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c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-81537 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71B959EF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Santa Cruz Biotechnology </w:t>
            </w:r>
          </w:p>
        </w:tc>
      </w:tr>
      <w:tr w:rsidR="003A04C1" w:rsidRPr="00D2442A" w14:paraId="4350CC3E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4014CE6F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REDD1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7940402D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c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-67051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30EB05F8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</w:tr>
      <w:tr w:rsidR="003A04C1" w:rsidRPr="00D2442A" w14:paraId="177CB805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0DB83580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spell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Rheb</w:t>
            </w:r>
            <w:proofErr w:type="spell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6EE93435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4935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0384C4C0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Cell Signaling Technology </w:t>
            </w:r>
          </w:p>
        </w:tc>
      </w:tr>
      <w:tr w:rsidR="003A04C1" w:rsidRPr="00D2442A" w14:paraId="6589362F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26AC491F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6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3A7DF1AB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proofErr w:type="gramStart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c</w:t>
            </w:r>
            <w:proofErr w:type="gramEnd"/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-74459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0CAD0AEF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anta Cruz Biotechnology</w:t>
            </w:r>
          </w:p>
        </w:tc>
      </w:tr>
      <w:tr w:rsidR="003A04C1" w:rsidRPr="00D2442A" w14:paraId="5907E8C9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5BF08E3A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6K1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368D2927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2708S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60708E17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</w:tr>
      <w:tr w:rsidR="003A04C1" w:rsidRPr="00D2442A" w14:paraId="52501FFD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1F7A5E75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TSC2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34867683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3990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257D486C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Cell Signaling Technology</w:t>
            </w:r>
          </w:p>
        </w:tc>
      </w:tr>
      <w:tr w:rsidR="003A04C1" w:rsidRPr="00D2442A" w14:paraId="242B3415" w14:textId="77777777" w:rsidTr="003A04C1">
        <w:trPr>
          <w:trHeight w:val="197"/>
        </w:trPr>
        <w:tc>
          <w:tcPr>
            <w:tcW w:w="2736" w:type="dxa"/>
            <w:shd w:val="clear" w:color="auto" w:fill="auto"/>
            <w:noWrap/>
            <w:vAlign w:val="bottom"/>
          </w:tcPr>
          <w:p w14:paraId="66E8150F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β-tubulin</w:t>
            </w:r>
          </w:p>
        </w:tc>
        <w:tc>
          <w:tcPr>
            <w:tcW w:w="1730" w:type="dxa"/>
            <w:shd w:val="clear" w:color="auto" w:fill="auto"/>
            <w:noWrap/>
            <w:vAlign w:val="bottom"/>
          </w:tcPr>
          <w:p w14:paraId="707CCCB8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T-8328</w:t>
            </w:r>
          </w:p>
        </w:tc>
        <w:tc>
          <w:tcPr>
            <w:tcW w:w="2958" w:type="dxa"/>
            <w:shd w:val="clear" w:color="auto" w:fill="auto"/>
            <w:noWrap/>
            <w:vAlign w:val="bottom"/>
          </w:tcPr>
          <w:p w14:paraId="7EC69ABD" w14:textId="77777777" w:rsidR="003A04C1" w:rsidRPr="00D2442A" w:rsidRDefault="003A04C1" w:rsidP="003A04C1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eastAsia="Times New Roman"/>
                <w:color w:val="000000" w:themeColor="text1"/>
                <w:sz w:val="20"/>
                <w:szCs w:val="20"/>
              </w:rPr>
              <w:t>Sigma</w:t>
            </w:r>
          </w:p>
        </w:tc>
      </w:tr>
    </w:tbl>
    <w:p w14:paraId="2879C101" w14:textId="77777777" w:rsidR="008B0FD1" w:rsidRPr="003A04C1" w:rsidRDefault="008B0FD1" w:rsidP="003A04C1">
      <w:pPr>
        <w:spacing w:before="100" w:beforeAutospacing="1" w:after="100" w:afterAutospacing="1"/>
        <w:jc w:val="center"/>
        <w:rPr>
          <w:b/>
          <w:color w:val="000000" w:themeColor="text1"/>
        </w:rPr>
      </w:pPr>
      <w:bookmarkStart w:id="0" w:name="_GoBack"/>
      <w:bookmarkEnd w:id="0"/>
    </w:p>
    <w:sectPr w:rsidR="008B0FD1" w:rsidRPr="003A04C1" w:rsidSect="008B0F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11B"/>
    <w:rsid w:val="0020311B"/>
    <w:rsid w:val="003A04C1"/>
    <w:rsid w:val="008B0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7978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11B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11B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2</Words>
  <Characters>1383</Characters>
  <Application>Microsoft Macintosh Word</Application>
  <DocSecurity>0</DocSecurity>
  <Lines>11</Lines>
  <Paragraphs>3</Paragraphs>
  <ScaleCrop>false</ScaleCrop>
  <Company>LSUHSC-S</Company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e Huang</dc:creator>
  <cp:keywords/>
  <dc:description/>
  <cp:lastModifiedBy>Shile Huang</cp:lastModifiedBy>
  <cp:revision>2</cp:revision>
  <dcterms:created xsi:type="dcterms:W3CDTF">2019-01-03T14:43:00Z</dcterms:created>
  <dcterms:modified xsi:type="dcterms:W3CDTF">2020-03-06T14:49:00Z</dcterms:modified>
</cp:coreProperties>
</file>